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D71DA" w14:textId="3A5D05E8" w:rsidR="00121F2A" w:rsidRPr="00846AD5" w:rsidRDefault="00121F2A" w:rsidP="00401246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846AD5">
        <w:rPr>
          <w:rFonts w:ascii="Arial" w:hAnsi="Arial" w:cs="Arial"/>
          <w:b/>
        </w:rPr>
        <w:t xml:space="preserve">Table </w:t>
      </w:r>
      <w:r w:rsidR="00CD3C52">
        <w:rPr>
          <w:rFonts w:ascii="Arial" w:hAnsi="Arial" w:cs="Arial"/>
          <w:b/>
        </w:rPr>
        <w:t>S</w:t>
      </w:r>
      <w:r w:rsidRPr="00846AD5">
        <w:rPr>
          <w:rFonts w:ascii="Arial" w:hAnsi="Arial" w:cs="Arial"/>
          <w:b/>
        </w:rPr>
        <w:t xml:space="preserve">1.  Viability of </w:t>
      </w:r>
      <w:r w:rsidRPr="00846AD5">
        <w:rPr>
          <w:rFonts w:ascii="Arial" w:hAnsi="Arial" w:cs="Arial"/>
          <w:b/>
          <w:i/>
        </w:rPr>
        <w:t>Fancm</w:t>
      </w:r>
      <w:r w:rsidRPr="00846AD5">
        <w:rPr>
          <w:rFonts w:ascii="Arial" w:hAnsi="Arial" w:cs="Arial"/>
          <w:b/>
        </w:rPr>
        <w:t xml:space="preserve"> mutant mice</w:t>
      </w:r>
    </w:p>
    <w:tbl>
      <w:tblPr>
        <w:tblW w:w="8080" w:type="dxa"/>
        <w:jc w:val="center"/>
        <w:tblInd w:w="96" w:type="dxa"/>
        <w:tblLook w:val="04A0" w:firstRow="1" w:lastRow="0" w:firstColumn="1" w:lastColumn="0" w:noHBand="0" w:noVBand="1"/>
      </w:tblPr>
      <w:tblGrid>
        <w:gridCol w:w="1439"/>
        <w:gridCol w:w="1257"/>
        <w:gridCol w:w="1217"/>
        <w:gridCol w:w="1257"/>
        <w:gridCol w:w="1217"/>
        <w:gridCol w:w="1257"/>
        <w:gridCol w:w="1217"/>
      </w:tblGrid>
      <w:tr w:rsidR="00121F2A" w:rsidRPr="00846AD5" w14:paraId="766F2BA0" w14:textId="77777777" w:rsidTr="00401246">
        <w:trPr>
          <w:trHeight w:val="315"/>
          <w:jc w:val="center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5976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 xml:space="preserve">× 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</w:p>
        </w:tc>
      </w:tr>
      <w:tr w:rsidR="00121F2A" w:rsidRPr="00846AD5" w14:paraId="6234F685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A312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1AC74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M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1997B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Fem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9FE7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Total</w:t>
            </w:r>
          </w:p>
        </w:tc>
      </w:tr>
      <w:tr w:rsidR="00121F2A" w:rsidRPr="00846AD5" w14:paraId="32AD1302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48E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623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F78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987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E89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EC9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89D2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</w:tr>
      <w:tr w:rsidR="00121F2A" w:rsidRPr="00846AD5" w14:paraId="25F3890A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05C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+/+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52C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3C17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325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3AB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D1F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9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1B7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8</w:t>
            </w:r>
          </w:p>
        </w:tc>
      </w:tr>
      <w:tr w:rsidR="00121F2A" w:rsidRPr="00846AD5" w14:paraId="7D1F8F68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1D6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9B7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046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F91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175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5E55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CFE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75</w:t>
            </w:r>
          </w:p>
        </w:tc>
      </w:tr>
      <w:tr w:rsidR="00121F2A" w:rsidRPr="00846AD5" w14:paraId="711BF460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755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C4/C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DF2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A74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1D4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E6DF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342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C34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8</w:t>
            </w:r>
          </w:p>
        </w:tc>
      </w:tr>
      <w:tr w:rsidR="00121F2A" w:rsidRPr="00846AD5" w14:paraId="482A32EC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B08C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χ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 xml:space="preserve">2 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 xml:space="preserve">test 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791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48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C22C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43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0077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56</w:t>
            </w:r>
          </w:p>
        </w:tc>
      </w:tr>
      <w:tr w:rsidR="00121F2A" w:rsidRPr="00846AD5" w14:paraId="5F9DA9DD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C68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EFF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5D5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D7A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053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57F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EB5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121F2A" w:rsidRPr="00846AD5" w14:paraId="148431A7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6165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3EEC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EC4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E8C9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9DC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14B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92C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121F2A" w:rsidRPr="00846AD5" w14:paraId="534C3445" w14:textId="77777777" w:rsidTr="00401246">
        <w:trPr>
          <w:trHeight w:val="315"/>
          <w:jc w:val="center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1801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XH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 xml:space="preserve">× 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XH</w:t>
            </w:r>
          </w:p>
        </w:tc>
      </w:tr>
      <w:tr w:rsidR="00121F2A" w:rsidRPr="00846AD5" w14:paraId="7351BC56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1834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3544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M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4723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Fem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EAD0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Total</w:t>
            </w:r>
          </w:p>
        </w:tc>
      </w:tr>
      <w:tr w:rsidR="00121F2A" w:rsidRPr="00846AD5" w14:paraId="30F6BED9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2FA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99D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F4C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FD5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CF0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F04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7D47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</w:tr>
      <w:tr w:rsidR="00121F2A" w:rsidRPr="00846AD5" w14:paraId="4F8BD9A9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4B3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+/+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982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F11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0E0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A9A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9C0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2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6887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</w:tr>
      <w:tr w:rsidR="00121F2A" w:rsidRPr="00846AD5" w14:paraId="769D2F23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015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X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0B05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A34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645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2D42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F3C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DE2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3</w:t>
            </w:r>
          </w:p>
        </w:tc>
      </w:tr>
      <w:tr w:rsidR="00121F2A" w:rsidRPr="00846AD5" w14:paraId="6E23A2E3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656CB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XH/X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4DA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B4047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DCA5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96B9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3C5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22C2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</w:tr>
      <w:tr w:rsidR="00121F2A" w:rsidRPr="00846AD5" w14:paraId="48E8F9A5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CC172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χ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 xml:space="preserve">2 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 xml:space="preserve">test 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6213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05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5C71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31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2FA4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10</w:t>
            </w:r>
          </w:p>
        </w:tc>
      </w:tr>
      <w:tr w:rsidR="00121F2A" w:rsidRPr="00846AD5" w14:paraId="080E0C53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0616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6FD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35D8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035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A8B1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D87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E5F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121F2A" w:rsidRPr="00846AD5" w14:paraId="50DFAE82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D44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3D9F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762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6A5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54C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A1A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AF4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121F2A" w:rsidRPr="00846AD5" w14:paraId="3842742F" w14:textId="77777777" w:rsidTr="00401246">
        <w:trPr>
          <w:trHeight w:val="315"/>
          <w:jc w:val="center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6901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 xml:space="preserve">× 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XH</w:t>
            </w:r>
          </w:p>
        </w:tc>
      </w:tr>
      <w:tr w:rsidR="00121F2A" w:rsidRPr="00846AD5" w14:paraId="3467B741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00E5" w14:textId="77777777" w:rsidR="00121F2A" w:rsidRPr="00846AD5" w:rsidRDefault="00121F2A" w:rsidP="00BF3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3885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M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80C4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Fem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CB27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Total</w:t>
            </w:r>
          </w:p>
        </w:tc>
      </w:tr>
      <w:tr w:rsidR="00121F2A" w:rsidRPr="00846AD5" w14:paraId="5B97509D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16A7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B69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D7D5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C33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281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DD2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1E3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Expected</w:t>
            </w:r>
          </w:p>
        </w:tc>
      </w:tr>
      <w:tr w:rsidR="00121F2A" w:rsidRPr="00846AD5" w14:paraId="43277C18" w14:textId="77777777" w:rsidTr="00401246">
        <w:trPr>
          <w:trHeight w:val="315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840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+/+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F1F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70C2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A3E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F40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DC6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35A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121F2A" w:rsidRPr="00846AD5" w14:paraId="5F4BA50F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8D8B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C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EBC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384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14F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6C3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7FA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2B7A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121F2A" w:rsidRPr="00846AD5" w14:paraId="22323B04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241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+/X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7511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05B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E12E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5A0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BBB5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D97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121F2A" w:rsidRPr="00846AD5" w14:paraId="6E7E54AC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D64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m</w:t>
            </w:r>
            <w:r w:rsidRPr="00846AD5">
              <w:rPr>
                <w:rFonts w:ascii="Arial" w:eastAsia="Times New Roman" w:hAnsi="Arial" w:cs="Arial"/>
                <w:i/>
                <w:iCs/>
                <w:color w:val="000000"/>
                <w:szCs w:val="24"/>
                <w:vertAlign w:val="superscript"/>
              </w:rPr>
              <w:t>C4/X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3D9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6A6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DE5D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73AC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57D0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A798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121F2A" w:rsidRPr="00846AD5" w14:paraId="60D82B39" w14:textId="77777777" w:rsidTr="00401246">
        <w:trPr>
          <w:trHeight w:val="37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33E3F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χ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 xml:space="preserve">2 </w:t>
            </w: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 xml:space="preserve">test 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E926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36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85729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83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47923" w14:textId="77777777" w:rsidR="00121F2A" w:rsidRPr="00846AD5" w:rsidRDefault="00121F2A" w:rsidP="00BF35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46AD5">
              <w:rPr>
                <w:rFonts w:ascii="Arial" w:eastAsia="Times New Roman" w:hAnsi="Arial" w:cs="Arial"/>
                <w:color w:val="000000"/>
                <w:szCs w:val="24"/>
              </w:rPr>
              <w:t>p=0.44</w:t>
            </w:r>
          </w:p>
        </w:tc>
      </w:tr>
    </w:tbl>
    <w:p w14:paraId="5FFF1F1E" w14:textId="77777777" w:rsidR="00121F2A" w:rsidRPr="00846AD5" w:rsidRDefault="00121F2A" w:rsidP="00121F2A">
      <w:pPr>
        <w:rPr>
          <w:rFonts w:ascii="Arial" w:hAnsi="Arial" w:cs="Arial"/>
        </w:rPr>
      </w:pPr>
    </w:p>
    <w:p w14:paraId="5959B3F0" w14:textId="77777777" w:rsidR="00787F11" w:rsidRPr="00846AD5" w:rsidRDefault="00787F11">
      <w:pPr>
        <w:rPr>
          <w:rFonts w:ascii="Arial" w:hAnsi="Arial" w:cs="Arial"/>
        </w:rPr>
      </w:pPr>
    </w:p>
    <w:sectPr w:rsidR="00787F11" w:rsidRPr="00846AD5" w:rsidSect="00121F2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C59E9" w14:textId="77777777" w:rsidR="00456AE5" w:rsidRDefault="00456AE5" w:rsidP="00401246">
      <w:pPr>
        <w:spacing w:after="0" w:line="240" w:lineRule="auto"/>
      </w:pPr>
      <w:r>
        <w:separator/>
      </w:r>
    </w:p>
  </w:endnote>
  <w:endnote w:type="continuationSeparator" w:id="0">
    <w:p w14:paraId="0A2D48DB" w14:textId="77777777" w:rsidR="00456AE5" w:rsidRDefault="00456AE5" w:rsidP="00401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8E98F" w14:textId="77777777" w:rsidR="00456AE5" w:rsidRDefault="00456AE5" w:rsidP="00401246">
      <w:pPr>
        <w:spacing w:after="0" w:line="240" w:lineRule="auto"/>
      </w:pPr>
      <w:r>
        <w:separator/>
      </w:r>
    </w:p>
  </w:footnote>
  <w:footnote w:type="continuationSeparator" w:id="0">
    <w:p w14:paraId="78A91FC8" w14:textId="77777777" w:rsidR="00456AE5" w:rsidRDefault="00456AE5" w:rsidP="00401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F2A"/>
    <w:rsid w:val="00121F2A"/>
    <w:rsid w:val="00216A54"/>
    <w:rsid w:val="00232DB0"/>
    <w:rsid w:val="00401246"/>
    <w:rsid w:val="00456AE5"/>
    <w:rsid w:val="004D4821"/>
    <w:rsid w:val="004E07B2"/>
    <w:rsid w:val="00787F11"/>
    <w:rsid w:val="007A5C65"/>
    <w:rsid w:val="00846AD5"/>
    <w:rsid w:val="009524F4"/>
    <w:rsid w:val="009E3DB8"/>
    <w:rsid w:val="00CD3C52"/>
    <w:rsid w:val="00D475FC"/>
    <w:rsid w:val="00D91514"/>
    <w:rsid w:val="00E51B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F636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="宋体" w:hAnsi="Palatino" w:cs="Times New Roman"/>
        <w:i/>
        <w:iCs/>
        <w:color w:val="000000"/>
        <w:position w:val="10"/>
        <w:sz w:val="32"/>
        <w:szCs w:val="32"/>
        <w:vertAlign w:val="super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F2A"/>
    <w:pPr>
      <w:spacing w:after="200" w:line="276" w:lineRule="auto"/>
    </w:pPr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5paper">
    <w:name w:val="Arial1.5paper"/>
    <w:rsid w:val="006D23DE"/>
    <w:pPr>
      <w:tabs>
        <w:tab w:val="left" w:pos="360"/>
      </w:tabs>
      <w:spacing w:line="360" w:lineRule="auto"/>
    </w:pPr>
    <w:rPr>
      <w:rFonts w:ascii="Arial" w:hAnsi="Arial"/>
      <w:sz w:val="24"/>
    </w:rPr>
  </w:style>
  <w:style w:type="paragraph" w:customStyle="1" w:styleId="Arial11ptgrant">
    <w:name w:val="Arial 11pt grant"/>
    <w:basedOn w:val="Normal"/>
    <w:rsid w:val="007A5C65"/>
    <w:pPr>
      <w:spacing w:after="0" w:line="240" w:lineRule="auto"/>
      <w:ind w:firstLine="360"/>
    </w:pPr>
    <w:rPr>
      <w:rFonts w:ascii="Arial" w:eastAsia="Times" w:hAnsi="Arial" w:cs="Arial"/>
      <w:i/>
      <w:iCs/>
      <w:color w:val="000000"/>
      <w:position w:val="10"/>
      <w:sz w:val="22"/>
      <w:vertAlign w:val="superscript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514"/>
    <w:pPr>
      <w:spacing w:after="0" w:line="240" w:lineRule="auto"/>
    </w:pPr>
    <w:rPr>
      <w:rFonts w:ascii="Lucida Grande" w:hAnsi="Lucida Grande"/>
      <w:i/>
      <w:iCs/>
      <w:color w:val="000000"/>
      <w:position w:val="10"/>
      <w:sz w:val="18"/>
      <w:szCs w:val="18"/>
      <w:vertAlign w:val="superscript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514"/>
    <w:rPr>
      <w:rFonts w:ascii="Lucida Grande" w:hAnsi="Lucida Grande"/>
      <w:sz w:val="18"/>
      <w:szCs w:val="18"/>
    </w:rPr>
  </w:style>
  <w:style w:type="paragraph" w:customStyle="1" w:styleId="PalatinoPaper15">
    <w:name w:val="PalatinoPaper1.5"/>
    <w:basedOn w:val="Arial15paper"/>
    <w:qFormat/>
    <w:rsid w:val="00216A54"/>
    <w:rPr>
      <w:rFonts w:ascii="Palatino" w:eastAsia="ヒラギノ角ゴ Pro W3" w:hAnsi="Palatino"/>
      <w:szCs w:val="24"/>
      <w:lang w:eastAsia="en-US"/>
    </w:rPr>
  </w:style>
  <w:style w:type="paragraph" w:customStyle="1" w:styleId="PalatinoSSpaper">
    <w:name w:val="PalatinoSSpaper"/>
    <w:basedOn w:val="PalatinoPaper15"/>
    <w:qFormat/>
    <w:rsid w:val="00232DB0"/>
    <w:pPr>
      <w:spacing w:line="240" w:lineRule="auto"/>
    </w:pPr>
    <w:rPr>
      <w:b/>
    </w:rPr>
  </w:style>
  <w:style w:type="paragraph" w:customStyle="1" w:styleId="Palatinoss">
    <w:name w:val="Palatinoss"/>
    <w:basedOn w:val="PalatinoPaper15"/>
    <w:qFormat/>
    <w:rsid w:val="00232DB0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012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46"/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012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46"/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="宋体" w:hAnsi="Palatino" w:cs="Times New Roman"/>
        <w:i/>
        <w:iCs/>
        <w:color w:val="000000"/>
        <w:position w:val="10"/>
        <w:sz w:val="32"/>
        <w:szCs w:val="32"/>
        <w:vertAlign w:val="super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F2A"/>
    <w:pPr>
      <w:spacing w:after="200" w:line="276" w:lineRule="auto"/>
    </w:pPr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5paper">
    <w:name w:val="Arial1.5paper"/>
    <w:rsid w:val="006D23DE"/>
    <w:pPr>
      <w:tabs>
        <w:tab w:val="left" w:pos="360"/>
      </w:tabs>
      <w:spacing w:line="360" w:lineRule="auto"/>
    </w:pPr>
    <w:rPr>
      <w:rFonts w:ascii="Arial" w:hAnsi="Arial"/>
      <w:sz w:val="24"/>
    </w:rPr>
  </w:style>
  <w:style w:type="paragraph" w:customStyle="1" w:styleId="Arial11ptgrant">
    <w:name w:val="Arial 11pt grant"/>
    <w:basedOn w:val="Normal"/>
    <w:rsid w:val="007A5C65"/>
    <w:pPr>
      <w:spacing w:after="0" w:line="240" w:lineRule="auto"/>
      <w:ind w:firstLine="360"/>
    </w:pPr>
    <w:rPr>
      <w:rFonts w:ascii="Arial" w:eastAsia="Times" w:hAnsi="Arial" w:cs="Arial"/>
      <w:i/>
      <w:iCs/>
      <w:color w:val="000000"/>
      <w:position w:val="10"/>
      <w:sz w:val="22"/>
      <w:vertAlign w:val="superscript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514"/>
    <w:pPr>
      <w:spacing w:after="0" w:line="240" w:lineRule="auto"/>
    </w:pPr>
    <w:rPr>
      <w:rFonts w:ascii="Lucida Grande" w:hAnsi="Lucida Grande"/>
      <w:i/>
      <w:iCs/>
      <w:color w:val="000000"/>
      <w:position w:val="10"/>
      <w:sz w:val="18"/>
      <w:szCs w:val="18"/>
      <w:vertAlign w:val="superscript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514"/>
    <w:rPr>
      <w:rFonts w:ascii="Lucida Grande" w:hAnsi="Lucida Grande"/>
      <w:sz w:val="18"/>
      <w:szCs w:val="18"/>
    </w:rPr>
  </w:style>
  <w:style w:type="paragraph" w:customStyle="1" w:styleId="PalatinoPaper15">
    <w:name w:val="PalatinoPaper1.5"/>
    <w:basedOn w:val="Arial15paper"/>
    <w:qFormat/>
    <w:rsid w:val="00216A54"/>
    <w:rPr>
      <w:rFonts w:ascii="Palatino" w:eastAsia="ヒラギノ角ゴ Pro W3" w:hAnsi="Palatino"/>
      <w:szCs w:val="24"/>
      <w:lang w:eastAsia="en-US"/>
    </w:rPr>
  </w:style>
  <w:style w:type="paragraph" w:customStyle="1" w:styleId="PalatinoSSpaper">
    <w:name w:val="PalatinoSSpaper"/>
    <w:basedOn w:val="PalatinoPaper15"/>
    <w:qFormat/>
    <w:rsid w:val="00232DB0"/>
    <w:pPr>
      <w:spacing w:line="240" w:lineRule="auto"/>
    </w:pPr>
    <w:rPr>
      <w:b/>
    </w:rPr>
  </w:style>
  <w:style w:type="paragraph" w:customStyle="1" w:styleId="Palatinoss">
    <w:name w:val="Palatinoss"/>
    <w:basedOn w:val="PalatinoPaper15"/>
    <w:qFormat/>
    <w:rsid w:val="00232DB0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012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46"/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012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46"/>
    <w:rPr>
      <w:rFonts w:ascii="Times New Roman" w:hAnsi="Times New Roman"/>
      <w:i w:val="0"/>
      <w:iCs w:val="0"/>
      <w:color w:val="auto"/>
      <w:position w:val="0"/>
      <w:sz w:val="24"/>
      <w:szCs w:val="22"/>
      <w:vertAlign w:val="baseline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>Cornell University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chimenti</dc:creator>
  <cp:keywords/>
  <dc:description/>
  <cp:lastModifiedBy>John Schimenti</cp:lastModifiedBy>
  <cp:revision>4</cp:revision>
  <cp:lastPrinted>2014-03-17T20:07:00Z</cp:lastPrinted>
  <dcterms:created xsi:type="dcterms:W3CDTF">2014-03-17T20:07:00Z</dcterms:created>
  <dcterms:modified xsi:type="dcterms:W3CDTF">2014-05-30T13:51:00Z</dcterms:modified>
</cp:coreProperties>
</file>